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9B0" w:rsidRPr="007914D1" w:rsidRDefault="007914D1" w:rsidP="007914D1">
      <w:pPr>
        <w:spacing w:after="0" w:line="480" w:lineRule="auto"/>
        <w:jc w:val="both"/>
        <w:rPr>
          <w:rFonts w:ascii="Arial" w:hAnsi="Arial" w:cs="Arial"/>
          <w:sz w:val="24"/>
        </w:rPr>
      </w:pPr>
      <w:r w:rsidRPr="007914D1">
        <w:rPr>
          <w:rFonts w:ascii="Arial" w:hAnsi="Arial" w:cs="Arial"/>
          <w:sz w:val="24"/>
        </w:rPr>
        <w:t>Supplementary Table S</w:t>
      </w:r>
      <w:bookmarkStart w:id="0" w:name="_GoBack"/>
      <w:bookmarkEnd w:id="0"/>
      <w:r w:rsidRPr="007914D1">
        <w:rPr>
          <w:rFonts w:ascii="Arial" w:hAnsi="Arial" w:cs="Arial"/>
          <w:sz w:val="24"/>
        </w:rPr>
        <w:t xml:space="preserve">1 </w:t>
      </w:r>
      <w:r w:rsidRPr="007914D1">
        <w:rPr>
          <w:rFonts w:ascii="Arial" w:hAnsi="Arial" w:cs="Arial"/>
          <w:sz w:val="24"/>
        </w:rPr>
        <w:t>Complete-case analysis of factors associated with diarrheal morbidity among under-five childr</w:t>
      </w:r>
      <w:r w:rsidRPr="007914D1">
        <w:rPr>
          <w:rFonts w:ascii="Arial" w:hAnsi="Arial" w:cs="Arial"/>
          <w:sz w:val="24"/>
        </w:rPr>
        <w:t>en</w:t>
      </w:r>
    </w:p>
    <w:tbl>
      <w:tblPr>
        <w:tblW w:w="0" w:type="auto"/>
        <w:jc w:val="center"/>
        <w:tblInd w:w="-1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9"/>
        <w:gridCol w:w="1841"/>
        <w:gridCol w:w="1455"/>
        <w:gridCol w:w="2153"/>
        <w:gridCol w:w="2021"/>
        <w:gridCol w:w="2029"/>
      </w:tblGrid>
      <w:tr w:rsidR="00715CBF" w:rsidRPr="007914D1" w:rsidTr="00FA35EE">
        <w:trPr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Variable</w:t>
            </w:r>
          </w:p>
        </w:tc>
        <w:tc>
          <w:tcPr>
            <w:tcW w:w="18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Category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Null model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Individual level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Community level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individual and community level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APR (95% CI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APR (95% CI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APR (95% CI)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Maternal age (in years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5-2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25–3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B3351E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92 (0.88-0.96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0.9 (0.86-0.95)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35–49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B3351E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84 (0.78-0.89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0.81 (0.76-0.86)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Education</w:t>
            </w:r>
          </w:p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No education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Primary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B3351E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1 (1.06-1.17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1.15 (1.08-1.2)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Secondary and above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B3351E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1 (1.03-1.17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04 (0.97-1.1)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Wealth index</w:t>
            </w:r>
          </w:p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Poor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Middle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B3351E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93 (0.88-0.99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95 (0.9-1.01)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Rich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B3351E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84 (0.8-0.89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0.85 (0.8-0.91)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Marital status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Unmarrie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Marrie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B3351E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1 (1.04-1.07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03 (0.97-1.1)</w:t>
            </w:r>
          </w:p>
        </w:tc>
      </w:tr>
      <w:tr w:rsidR="00715CBF" w:rsidRPr="007914D1" w:rsidTr="00FA35EE">
        <w:trPr>
          <w:trHeight w:val="242"/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 xml:space="preserve">Employment status of </w:t>
            </w:r>
            <w:r w:rsidRPr="007914D1">
              <w:rPr>
                <w:rFonts w:ascii="Arial" w:eastAsia="Calibri" w:hAnsi="Arial" w:cs="Arial"/>
                <w:sz w:val="24"/>
                <w:szCs w:val="24"/>
              </w:rPr>
              <w:lastRenderedPageBreak/>
              <w:t xml:space="preserve">mothers 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lastRenderedPageBreak/>
              <w:t xml:space="preserve">Unemployed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trHeight w:val="377"/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 xml:space="preserve">Employed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B3351E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05 (1.01-1.1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1.03 (1.0</w:t>
            </w:r>
            <w:r w:rsidR="00D34D0A" w:rsidRPr="007914D1">
              <w:rPr>
                <w:rFonts w:ascii="Arial" w:eastAsia="Calibri" w:hAnsi="Arial" w:cs="Arial"/>
                <w:b/>
                <w:sz w:val="24"/>
                <w:szCs w:val="24"/>
              </w:rPr>
              <w:t>8-1.18</w:t>
            </w: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lastRenderedPageBreak/>
              <w:t>Religion</w:t>
            </w:r>
          </w:p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Muslim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Christian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B3351E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88 (0.84-0.93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D34D0A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05 (1.0-1.12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Animist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B3351E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74 (0.67-0.82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D34D0A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02 (0.92-1.1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4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No religion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B3351E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 xml:space="preserve">1.05 </w:t>
            </w:r>
            <w:r w:rsidR="00522F37" w:rsidRPr="007914D1">
              <w:rPr>
                <w:rFonts w:ascii="Arial" w:eastAsia="Calibri" w:hAnsi="Arial" w:cs="Arial"/>
                <w:sz w:val="24"/>
                <w:szCs w:val="24"/>
              </w:rPr>
              <w:t>(0.98-1.13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D34D0A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1.14 (1.05-1.23</w:t>
            </w:r>
            <w:r w:rsidR="00715CBF" w:rsidRPr="007914D1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Residence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Urban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Rural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52F81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96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 xml:space="preserve"> (0.9</w:t>
            </w:r>
            <w:r w:rsidRPr="007914D1">
              <w:rPr>
                <w:rFonts w:ascii="Arial" w:eastAsia="Calibri" w:hAnsi="Arial" w:cs="Arial"/>
                <w:sz w:val="24"/>
                <w:szCs w:val="24"/>
              </w:rPr>
              <w:t>2-1.02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D34D0A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0.92 (0.86</w:t>
            </w:r>
            <w:r w:rsidR="00715CBF" w:rsidRPr="007914D1">
              <w:rPr>
                <w:rFonts w:ascii="Arial" w:eastAsia="Calibri" w:hAnsi="Arial" w:cs="Arial"/>
                <w:b/>
                <w:sz w:val="24"/>
                <w:szCs w:val="24"/>
              </w:rPr>
              <w:t>-0.99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Literacy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Illiterat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 xml:space="preserve">Literates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522F37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87 (0.82-0.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9</w:t>
            </w:r>
            <w:r w:rsidRPr="007914D1">
              <w:rPr>
                <w:rFonts w:ascii="Arial" w:eastAsia="Calibri" w:hAnsi="Arial" w:cs="Arial"/>
                <w:sz w:val="24"/>
                <w:szCs w:val="24"/>
              </w:rPr>
              <w:t>2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0.85 (0.82-0.89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Media exposure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Unexpose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Expose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522F37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12 (1.07-1.20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1.12 (1.08-1.16)</w:t>
            </w:r>
          </w:p>
        </w:tc>
      </w:tr>
      <w:tr w:rsidR="00715CBF" w:rsidRPr="007914D1" w:rsidTr="00FA35EE">
        <w:trPr>
          <w:trHeight w:val="377"/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Health insurance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trHeight w:val="377"/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522F37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79 (0.72-0.87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D34D0A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0.83 (0.74-0.93</w:t>
            </w:r>
            <w:r w:rsidR="00715CBF" w:rsidRPr="007914D1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ANC visits</w:t>
            </w:r>
          </w:p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No ANC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–3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522F37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99 (0.92-1.07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F91BB7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02 (0.94-1.1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 xml:space="preserve">4 and above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522F37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07 (0.99-1.15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F91BB7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1.09 (1.01-1.</w:t>
            </w:r>
            <w:r w:rsidR="00715CBF" w:rsidRPr="007914D1">
              <w:rPr>
                <w:rFonts w:ascii="Arial" w:eastAsia="Calibri" w:hAnsi="Arial" w:cs="Arial"/>
                <w:b/>
                <w:sz w:val="24"/>
                <w:szCs w:val="24"/>
              </w:rPr>
              <w:t>1</w:t>
            </w: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7</w:t>
            </w:r>
            <w:r w:rsidR="00715CBF" w:rsidRPr="007914D1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trHeight w:val="377"/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Postnatal checkup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trHeight w:val="377"/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522F37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08 (1.03-1.13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D34D0A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1.1 (1.06</w:t>
            </w:r>
            <w:r w:rsidR="00715CBF" w:rsidRPr="007914D1">
              <w:rPr>
                <w:rFonts w:ascii="Arial" w:eastAsia="Calibri" w:hAnsi="Arial" w:cs="Arial"/>
                <w:b/>
                <w:sz w:val="24"/>
                <w:szCs w:val="24"/>
              </w:rPr>
              <w:t>-1.16)</w:t>
            </w:r>
          </w:p>
        </w:tc>
      </w:tr>
      <w:tr w:rsidR="00715CBF" w:rsidRPr="007914D1" w:rsidTr="00FA35EE">
        <w:trPr>
          <w:trHeight w:val="377"/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Health facility distance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No big problem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trHeight w:val="377"/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Big problem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52F81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03 (0.99-1.08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F56F38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1.05</w:t>
            </w:r>
            <w:r w:rsidR="00D34D0A" w:rsidRPr="007914D1">
              <w:rPr>
                <w:rFonts w:ascii="Arial" w:eastAsia="Calibri" w:hAnsi="Arial" w:cs="Arial"/>
                <w:b/>
                <w:sz w:val="24"/>
                <w:szCs w:val="24"/>
              </w:rPr>
              <w:t xml:space="preserve"> (1.01</w:t>
            </w:r>
            <w:r w:rsidR="00715CBF" w:rsidRPr="007914D1">
              <w:rPr>
                <w:rFonts w:ascii="Arial" w:eastAsia="Calibri" w:hAnsi="Arial" w:cs="Arial"/>
                <w:b/>
                <w:sz w:val="24"/>
                <w:szCs w:val="24"/>
              </w:rPr>
              <w:t>-1.1)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Child age (in months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 xml:space="preserve">0-36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 xml:space="preserve">37–59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522F37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41 (0.39-0.44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0.42 (0.4-0.44)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Child sex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Mal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Femal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522F37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93 (0.9-0.97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D34D0A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0.93 (0.9-0.97</w:t>
            </w:r>
            <w:r w:rsidR="00715CBF" w:rsidRPr="007914D1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Birth order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First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Subsequent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522F37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92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7914D1">
              <w:rPr>
                <w:rFonts w:ascii="Arial" w:eastAsia="Calibri" w:hAnsi="Arial" w:cs="Arial"/>
                <w:sz w:val="24"/>
                <w:szCs w:val="24"/>
              </w:rPr>
              <w:t>(0.87-0.97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72419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0.93 (0.88-0.93</w:t>
            </w:r>
            <w:r w:rsidR="00715CBF" w:rsidRPr="007914D1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Birth interval (in months)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 xml:space="preserve">≤ 24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trHeight w:val="755"/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 xml:space="preserve">&gt; 24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522F37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93 (0.87-0.98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F91BB7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0.93 (0.88-0.99</w:t>
            </w:r>
            <w:r w:rsidR="00715CBF" w:rsidRPr="007914D1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Number of under-5 children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≤ 2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≥ 3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6396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15 (1.1-1.2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72419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04 (0.99-1.09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Water source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Unimprove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Improve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6396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0 (0.96-1.05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72419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99 (0.94-1.05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 xml:space="preserve">Toilet type 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Unimprove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Improve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6396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1 (1.05-1.49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72419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02 (0.97-1.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0</w:t>
            </w:r>
            <w:r w:rsidRPr="007914D1">
              <w:rPr>
                <w:rFonts w:ascii="Arial" w:eastAsia="Calibri" w:hAnsi="Arial" w:cs="Arial"/>
                <w:sz w:val="24"/>
                <w:szCs w:val="24"/>
              </w:rPr>
              <w:t>7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Underweight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6396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11 (1.03-1.20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72419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1.1 (1.02-1.2</w:t>
            </w:r>
            <w:r w:rsidR="00715CBF" w:rsidRPr="007914D1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Stunted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6396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0 (0.94-1.06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72419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0 (0.95-1.06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Wasted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trHeight w:val="233"/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6396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16 (1.06-1.30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72419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1.15 (1.05-1.25</w:t>
            </w:r>
            <w:r w:rsidR="00715CBF" w:rsidRPr="007914D1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Measles vaccine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6396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99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 xml:space="preserve"> (0.9</w:t>
            </w:r>
            <w:r w:rsidRPr="007914D1">
              <w:rPr>
                <w:rFonts w:ascii="Arial" w:eastAsia="Calibri" w:hAnsi="Arial" w:cs="Arial"/>
                <w:sz w:val="24"/>
                <w:szCs w:val="24"/>
              </w:rPr>
              <w:t>4-1.04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72419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0.97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 xml:space="preserve"> (0.9</w:t>
            </w:r>
            <w:r w:rsidRPr="007914D1">
              <w:rPr>
                <w:rFonts w:ascii="Arial" w:eastAsia="Calibri" w:hAnsi="Arial" w:cs="Arial"/>
                <w:sz w:val="24"/>
                <w:szCs w:val="24"/>
              </w:rPr>
              <w:t>3-1.02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Vitamin A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6396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13 (1.08-1.18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72419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1.11 (1.06-1.16</w:t>
            </w:r>
            <w:r w:rsidR="00715CBF" w:rsidRPr="007914D1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Rotavirus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6396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19 (1.14-1.26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F56F38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1.2 (1.14-1.26</w:t>
            </w:r>
            <w:r w:rsidR="00715CBF" w:rsidRPr="007914D1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Deworming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715CBF" w:rsidRPr="007914D1" w:rsidTr="00FA35EE">
        <w:trPr>
          <w:jc w:val="center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5CBF" w:rsidRPr="007914D1" w:rsidRDefault="00715CBF" w:rsidP="007914D1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86396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.13 (1.08-1.19</w:t>
            </w:r>
            <w:r w:rsidR="00715CBF" w:rsidRPr="007914D1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5CBF" w:rsidRPr="007914D1" w:rsidRDefault="00715CBF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15CBF" w:rsidRPr="007914D1" w:rsidRDefault="00F56F38" w:rsidP="007914D1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>1.1</w:t>
            </w:r>
            <w:r w:rsidR="00F91BB7" w:rsidRPr="007914D1">
              <w:rPr>
                <w:rFonts w:ascii="Arial" w:eastAsia="Calibri" w:hAnsi="Arial" w:cs="Arial"/>
                <w:b/>
                <w:sz w:val="24"/>
                <w:szCs w:val="24"/>
              </w:rPr>
              <w:t>5</w:t>
            </w:r>
            <w:r w:rsidRPr="007914D1">
              <w:rPr>
                <w:rFonts w:ascii="Arial" w:eastAsia="Calibri" w:hAnsi="Arial" w:cs="Arial"/>
                <w:b/>
                <w:sz w:val="24"/>
                <w:szCs w:val="24"/>
              </w:rPr>
              <w:t xml:space="preserve"> (1.09-1.2</w:t>
            </w:r>
            <w:r w:rsidR="00715CBF" w:rsidRPr="007914D1">
              <w:rPr>
                <w:rFonts w:ascii="Arial" w:eastAsia="Calibri" w:hAnsi="Arial" w:cs="Arial"/>
                <w:b/>
                <w:sz w:val="24"/>
                <w:szCs w:val="24"/>
              </w:rPr>
              <w:t>)</w:t>
            </w:r>
          </w:p>
        </w:tc>
      </w:tr>
      <w:tr w:rsidR="00FA35EE" w:rsidRPr="007914D1" w:rsidTr="00FA35EE">
        <w:trPr>
          <w:jc w:val="center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Country 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 xml:space="preserve">Burkina Faso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1</w:t>
            </w:r>
          </w:p>
        </w:tc>
      </w:tr>
      <w:tr w:rsidR="00FA35EE" w:rsidRPr="007914D1" w:rsidTr="001B4AC0">
        <w:trPr>
          <w:jc w:val="center"/>
        </w:trPr>
        <w:tc>
          <w:tcPr>
            <w:tcW w:w="17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DR Congo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0.95 (0.87-1.03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0.96(0.89-1.05)</w:t>
            </w:r>
          </w:p>
        </w:tc>
      </w:tr>
      <w:tr w:rsidR="00FA35EE" w:rsidRPr="007914D1" w:rsidTr="00FA35EE">
        <w:trPr>
          <w:jc w:val="center"/>
        </w:trPr>
        <w:tc>
          <w:tcPr>
            <w:tcW w:w="17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Cote d'Ivoire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0.63 (0.57-0.7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0.65 (0.58-0.72)</w:t>
            </w:r>
          </w:p>
        </w:tc>
      </w:tr>
      <w:tr w:rsidR="00FA35EE" w:rsidRPr="007914D1" w:rsidTr="00FA35EE">
        <w:trPr>
          <w:jc w:val="center"/>
        </w:trPr>
        <w:tc>
          <w:tcPr>
            <w:tcW w:w="17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Ghana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0.7 (0.62-0.78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0.71 (0.6-0.85)</w:t>
            </w:r>
          </w:p>
        </w:tc>
      </w:tr>
      <w:tr w:rsidR="00FA35EE" w:rsidRPr="007914D1" w:rsidTr="00FA35EE">
        <w:trPr>
          <w:jc w:val="center"/>
        </w:trPr>
        <w:tc>
          <w:tcPr>
            <w:tcW w:w="17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Kenya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0.92 (0.85-0.99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0.86 (0.79-0.93)</w:t>
            </w:r>
          </w:p>
        </w:tc>
      </w:tr>
      <w:tr w:rsidR="00FA35EE" w:rsidRPr="007914D1" w:rsidTr="00FA35EE">
        <w:trPr>
          <w:jc w:val="center"/>
        </w:trPr>
        <w:tc>
          <w:tcPr>
            <w:tcW w:w="17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Lesotho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1.09 (0.95-1.25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0.97 (0.84-1.12)</w:t>
            </w:r>
          </w:p>
        </w:tc>
      </w:tr>
      <w:tr w:rsidR="00FA35EE" w:rsidRPr="007914D1" w:rsidTr="00FA35EE">
        <w:trPr>
          <w:jc w:val="center"/>
        </w:trPr>
        <w:tc>
          <w:tcPr>
            <w:tcW w:w="17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Madagascar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0.62 (0.56-0.68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0.59 (0.53-0.65)</w:t>
            </w:r>
          </w:p>
        </w:tc>
      </w:tr>
      <w:tr w:rsidR="00FA35EE" w:rsidRPr="007914D1" w:rsidTr="00FA35EE">
        <w:trPr>
          <w:jc w:val="center"/>
        </w:trPr>
        <w:tc>
          <w:tcPr>
            <w:tcW w:w="17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Mali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1.14 (1.04-1.24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17 (1.06-1.28)</w:t>
            </w:r>
          </w:p>
        </w:tc>
      </w:tr>
      <w:tr w:rsidR="00FA35EE" w:rsidRPr="007914D1" w:rsidTr="00FA35EE">
        <w:trPr>
          <w:jc w:val="center"/>
        </w:trPr>
        <w:tc>
          <w:tcPr>
            <w:tcW w:w="17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Mozambique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0.69 (0.61-0.77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0.67(0.59-0.76)</w:t>
            </w:r>
          </w:p>
        </w:tc>
      </w:tr>
      <w:tr w:rsidR="00FA35EE" w:rsidRPr="007914D1" w:rsidTr="00FA35EE">
        <w:trPr>
          <w:trHeight w:val="287"/>
          <w:jc w:val="center"/>
        </w:trPr>
        <w:tc>
          <w:tcPr>
            <w:tcW w:w="17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Senegal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1.28 (1.17-1.39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31 (1.19-1.45)</w:t>
            </w:r>
          </w:p>
        </w:tc>
      </w:tr>
      <w:tr w:rsidR="00FA35EE" w:rsidRPr="007914D1" w:rsidTr="00FA35EE">
        <w:trPr>
          <w:trHeight w:val="287"/>
          <w:jc w:val="center"/>
        </w:trPr>
        <w:tc>
          <w:tcPr>
            <w:tcW w:w="175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 xml:space="preserve">Tanzania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0.55 (0.5-0.61)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A35EE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0.52 (0.46-0.57)</w:t>
            </w:r>
          </w:p>
        </w:tc>
      </w:tr>
      <w:tr w:rsidR="009F6696" w:rsidRPr="007914D1" w:rsidTr="00852F81">
        <w:trPr>
          <w:jc w:val="center"/>
        </w:trPr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Model fitness diagnosed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9F6696" w:rsidRPr="007914D1" w:rsidTr="00FA35EE">
        <w:trPr>
          <w:jc w:val="center"/>
        </w:trPr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Device 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6696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-23414.15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6696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-23126.24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696" w:rsidRPr="007914D1" w:rsidRDefault="00CD4360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-23152.4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696" w:rsidRPr="007914D1" w:rsidRDefault="005B1E9A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-</w:t>
            </w: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22,933.14</w:t>
            </w:r>
          </w:p>
        </w:tc>
      </w:tr>
      <w:tr w:rsidR="009F6696" w:rsidRPr="007914D1" w:rsidTr="00FA35EE">
        <w:trPr>
          <w:jc w:val="center"/>
        </w:trPr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AIC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6696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46832.29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6696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46316.47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696" w:rsidRPr="007914D1" w:rsidRDefault="00CD4360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46328.8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 xml:space="preserve">45950.27  </w:t>
            </w:r>
          </w:p>
        </w:tc>
      </w:tr>
      <w:tr w:rsidR="009F6696" w:rsidRPr="007914D1" w:rsidTr="00FA35EE">
        <w:trPr>
          <w:jc w:val="center"/>
        </w:trPr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BIC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6696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46849.78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6696" w:rsidRPr="007914D1" w:rsidRDefault="00FA35EE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46596.18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696" w:rsidRPr="007914D1" w:rsidRDefault="00CD4360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46433.7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46317.39</w:t>
            </w:r>
          </w:p>
        </w:tc>
      </w:tr>
      <w:tr w:rsidR="009F6696" w:rsidRPr="007914D1" w:rsidTr="00852F81">
        <w:trPr>
          <w:jc w:val="center"/>
        </w:trPr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Measure of variation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9F6696" w:rsidRPr="007914D1" w:rsidTr="00FA35EE">
        <w:trPr>
          <w:jc w:val="center"/>
        </w:trPr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ICC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696" w:rsidRPr="007914D1" w:rsidRDefault="00EE7E8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sz w:val="24"/>
                <w:szCs w:val="24"/>
              </w:rPr>
              <w:t>1.06</w:t>
            </w:r>
            <w:r w:rsidR="009F6696" w:rsidRPr="007914D1">
              <w:rPr>
                <w:rFonts w:ascii="Arial" w:eastAsia="Times New Roman" w:hAnsi="Arial" w:cs="Arial"/>
                <w:sz w:val="24"/>
                <w:szCs w:val="24"/>
              </w:rPr>
              <w:t>%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696" w:rsidRPr="007914D1" w:rsidRDefault="00EE7E8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sz w:val="24"/>
                <w:szCs w:val="24"/>
              </w:rPr>
              <w:t>0.85</w:t>
            </w:r>
            <w:r w:rsidR="009F6696" w:rsidRPr="007914D1">
              <w:rPr>
                <w:rFonts w:ascii="Arial" w:eastAsia="Times New Roman" w:hAnsi="Arial" w:cs="Arial"/>
                <w:sz w:val="24"/>
                <w:szCs w:val="24"/>
              </w:rPr>
              <w:t>%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696" w:rsidRPr="007914D1" w:rsidRDefault="00EE7E8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sz w:val="24"/>
                <w:szCs w:val="24"/>
              </w:rPr>
              <w:t>0.89</w:t>
            </w:r>
            <w:r w:rsidR="009F6696" w:rsidRPr="007914D1">
              <w:rPr>
                <w:rFonts w:ascii="Arial" w:eastAsia="Times New Roman" w:hAnsi="Arial" w:cs="Arial"/>
                <w:sz w:val="24"/>
                <w:szCs w:val="24"/>
              </w:rPr>
              <w:t>%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696" w:rsidRPr="007914D1" w:rsidRDefault="00EE7E8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  <w:r w:rsidR="009F6696" w:rsidRPr="007914D1">
              <w:rPr>
                <w:rFonts w:ascii="Arial" w:eastAsia="Times New Roman" w:hAnsi="Arial" w:cs="Arial"/>
                <w:sz w:val="24"/>
                <w:szCs w:val="24"/>
              </w:rPr>
              <w:t>%</w:t>
            </w:r>
          </w:p>
        </w:tc>
      </w:tr>
      <w:tr w:rsidR="009F6696" w:rsidRPr="007914D1" w:rsidTr="00FA35EE">
        <w:trPr>
          <w:jc w:val="center"/>
        </w:trPr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MRR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696" w:rsidRPr="007914D1" w:rsidRDefault="00EE7E8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sz w:val="24"/>
                <w:szCs w:val="24"/>
              </w:rPr>
              <w:t>1.2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696" w:rsidRPr="007914D1" w:rsidRDefault="00EE7E8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sz w:val="24"/>
                <w:szCs w:val="24"/>
              </w:rPr>
              <w:t>1.17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696" w:rsidRPr="007914D1" w:rsidRDefault="00EE7E8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sz w:val="24"/>
                <w:szCs w:val="24"/>
              </w:rPr>
              <w:t>1.18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696" w:rsidRPr="007914D1" w:rsidRDefault="00EE7E8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sz w:val="24"/>
                <w:szCs w:val="24"/>
              </w:rPr>
              <w:t>1.17</w:t>
            </w:r>
          </w:p>
        </w:tc>
      </w:tr>
      <w:tr w:rsidR="009F6696" w:rsidRPr="007914D1" w:rsidTr="00FA35EE">
        <w:trPr>
          <w:jc w:val="center"/>
        </w:trPr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7914D1">
              <w:rPr>
                <w:rFonts w:ascii="Arial" w:eastAsia="Times New Roman" w:hAnsi="Arial" w:cs="Arial"/>
                <w:bCs/>
                <w:sz w:val="24"/>
                <w:szCs w:val="24"/>
              </w:rPr>
              <w:t>PCV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696" w:rsidRPr="007914D1" w:rsidRDefault="009F6696" w:rsidP="007914D1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696" w:rsidRPr="007914D1" w:rsidRDefault="00EE7E8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9.</w:t>
            </w:r>
            <w:r w:rsidR="009F6696" w:rsidRPr="007914D1">
              <w:rPr>
                <w:rFonts w:ascii="Arial" w:eastAsia="Calibri" w:hAnsi="Arial" w:cs="Arial"/>
                <w:sz w:val="24"/>
                <w:szCs w:val="24"/>
              </w:rPr>
              <w:t>8</w:t>
            </w:r>
            <w:r w:rsidRPr="007914D1">
              <w:rPr>
                <w:rFonts w:ascii="Arial" w:eastAsia="Calibri" w:hAnsi="Arial" w:cs="Arial"/>
                <w:sz w:val="24"/>
                <w:szCs w:val="24"/>
              </w:rPr>
              <w:t>4</w:t>
            </w:r>
            <w:r w:rsidR="009F6696" w:rsidRPr="007914D1">
              <w:rPr>
                <w:rFonts w:ascii="Arial" w:eastAsia="Calibri" w:hAnsi="Arial" w:cs="Arial"/>
                <w:sz w:val="24"/>
                <w:szCs w:val="24"/>
              </w:rPr>
              <w:t>%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696" w:rsidRPr="007914D1" w:rsidRDefault="00EE7E8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16.55</w:t>
            </w:r>
            <w:r w:rsidR="009F6696" w:rsidRPr="007914D1">
              <w:rPr>
                <w:rFonts w:ascii="Arial" w:eastAsia="Calibri" w:hAnsi="Arial" w:cs="Arial"/>
                <w:sz w:val="24"/>
                <w:szCs w:val="24"/>
              </w:rPr>
              <w:t>%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6696" w:rsidRPr="007914D1" w:rsidRDefault="00EE7E86" w:rsidP="007914D1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7914D1">
              <w:rPr>
                <w:rFonts w:ascii="Arial" w:eastAsia="Calibri" w:hAnsi="Arial" w:cs="Arial"/>
                <w:sz w:val="24"/>
                <w:szCs w:val="24"/>
              </w:rPr>
              <w:t>24.5</w:t>
            </w:r>
            <w:r w:rsidR="009F6696" w:rsidRPr="007914D1">
              <w:rPr>
                <w:rFonts w:ascii="Arial" w:eastAsia="Calibri" w:hAnsi="Arial" w:cs="Arial"/>
                <w:sz w:val="24"/>
                <w:szCs w:val="24"/>
              </w:rPr>
              <w:t>%</w:t>
            </w:r>
          </w:p>
        </w:tc>
      </w:tr>
    </w:tbl>
    <w:p w:rsidR="00FA35EE" w:rsidRDefault="00FA35EE" w:rsidP="00F92E16"/>
    <w:sectPr w:rsidR="00FA3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58B"/>
    <w:rsid w:val="003A4330"/>
    <w:rsid w:val="004510DB"/>
    <w:rsid w:val="00522F37"/>
    <w:rsid w:val="005B1E9A"/>
    <w:rsid w:val="00715CBF"/>
    <w:rsid w:val="007914D1"/>
    <w:rsid w:val="007C5D32"/>
    <w:rsid w:val="00852F81"/>
    <w:rsid w:val="0086396F"/>
    <w:rsid w:val="00872419"/>
    <w:rsid w:val="00917751"/>
    <w:rsid w:val="009633DB"/>
    <w:rsid w:val="00974CED"/>
    <w:rsid w:val="009A3C04"/>
    <w:rsid w:val="009F6696"/>
    <w:rsid w:val="00B3351E"/>
    <w:rsid w:val="00BB6582"/>
    <w:rsid w:val="00C1258B"/>
    <w:rsid w:val="00CD4360"/>
    <w:rsid w:val="00D34D0A"/>
    <w:rsid w:val="00EE7E86"/>
    <w:rsid w:val="00F56F38"/>
    <w:rsid w:val="00F91BB7"/>
    <w:rsid w:val="00F92E16"/>
    <w:rsid w:val="00FA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0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geb2006</dc:creator>
  <cp:lastModifiedBy>tomigeb2006</cp:lastModifiedBy>
  <cp:revision>2</cp:revision>
  <dcterms:created xsi:type="dcterms:W3CDTF">2026-06-17T11:08:00Z</dcterms:created>
  <dcterms:modified xsi:type="dcterms:W3CDTF">2026-06-17T11:08:00Z</dcterms:modified>
</cp:coreProperties>
</file>